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97D2" w14:textId="35C88248" w:rsidR="00115277" w:rsidRDefault="009E0267">
      <w:pPr>
        <w:rPr>
          <w:rFonts w:ascii="Times New Roman" w:hAnsi="Times New Roman"/>
          <w:b/>
          <w:bCs/>
          <w:sz w:val="24"/>
        </w:rPr>
      </w:pPr>
      <w:r w:rsidRPr="009E0267">
        <w:rPr>
          <w:rFonts w:ascii="Times New Roman" w:hAnsi="Times New Roman" w:cs="Times New Roman"/>
          <w:b/>
          <w:bCs/>
          <w:sz w:val="24"/>
          <w:szCs w:val="32"/>
        </w:rPr>
        <w:t xml:space="preserve">Supplementary file </w:t>
      </w:r>
      <w:r w:rsidR="00E002F5">
        <w:rPr>
          <w:rFonts w:ascii="Times New Roman" w:hAnsi="Times New Roman" w:cs="Times New Roman"/>
          <w:b/>
          <w:bCs/>
          <w:sz w:val="24"/>
          <w:szCs w:val="32"/>
        </w:rPr>
        <w:t>3.</w:t>
      </w:r>
      <w:r w:rsidRPr="009E026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9E0267">
        <w:rPr>
          <w:rFonts w:ascii="Times New Roman" w:hAnsi="Times New Roman"/>
          <w:b/>
          <w:bCs/>
          <w:sz w:val="24"/>
        </w:rPr>
        <w:t xml:space="preserve">The excluded studies </w:t>
      </w:r>
      <w:r w:rsidRPr="009E0267">
        <w:rPr>
          <w:rFonts w:ascii="Times New Roman" w:hAnsi="Times New Roman" w:hint="eastAsia"/>
          <w:b/>
          <w:bCs/>
          <w:sz w:val="24"/>
        </w:rPr>
        <w:t>with</w:t>
      </w:r>
      <w:r w:rsidRPr="009E0267">
        <w:rPr>
          <w:rFonts w:ascii="Times New Roman" w:hAnsi="Times New Roman"/>
          <w:b/>
          <w:bCs/>
          <w:sz w:val="24"/>
        </w:rPr>
        <w:t xml:space="preserve"> the reasons for exclusion</w:t>
      </w:r>
    </w:p>
    <w:p w14:paraId="683ADF58" w14:textId="77777777" w:rsidR="00FA63A3" w:rsidRDefault="00FA63A3">
      <w:pPr>
        <w:rPr>
          <w:rFonts w:ascii="Times New Roman" w:hAnsi="Times New Roman"/>
          <w:b/>
          <w:bCs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2"/>
        <w:gridCol w:w="10374"/>
        <w:gridCol w:w="1344"/>
      </w:tblGrid>
      <w:tr w:rsidR="00C46F42" w:rsidRPr="00C46F42" w14:paraId="2630FFE4" w14:textId="77777777" w:rsidTr="00C46F42">
        <w:trPr>
          <w:trHeight w:val="320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5BC8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udy/year</w:t>
            </w:r>
          </w:p>
        </w:tc>
        <w:tc>
          <w:tcPr>
            <w:tcW w:w="10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E5D3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itl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AC19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eason for exclusion</w:t>
            </w:r>
          </w:p>
        </w:tc>
      </w:tr>
      <w:tr w:rsidR="00C46F42" w:rsidRPr="00C46F42" w14:paraId="4D31536F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9F5A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ha-Alinejad2015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0B2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ffect of 6 weeks endurance training on serum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α in breast cancer bearing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874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46EB98D7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9C5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mani201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BFB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effect of aerobic training on tumor growth, adiponectin, </w:t>
            </w:r>
            <w:proofErr w:type="gram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ptin</w:t>
            </w:r>
            <w:proofErr w:type="gram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ghrelin in mice with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06E1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1A8D50C2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454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kachak2017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629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essment of aerobic training with selenium nanoparticles supplementation effects on cytokines levels of liver tissue in 4T1 breast cancer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A0AA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44CB0B06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E26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hen198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EDD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fluence of dietary fat, caloric restriction, and voluntary exercise on N-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trosomethylurea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induced mammary tumorigenesis in rat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574D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70FD27A7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CE28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whirst2016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9A5E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ercise and cancer progression Preclinical eviden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C6B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3071402D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3551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mailiyan2021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43CF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mparing the effects of 4 and 12 weeks of aerobic training on tumor volume in female mice with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3ECF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25B0E851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C1F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llette1997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C18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ergy availability and mammary carcinogenesis: Effects of calorie restriction and exerci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E10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168C1B2F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414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mes2020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BA3A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ge-induced accumulation of methylmalonic acid promotes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ur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rogress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371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64E80B0F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A0A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ffman-Goetz1994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2AE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ercise and breast cancer: review and critical analysis of the literatu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43B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125E8C5E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20E8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ffman-Goetz2003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31AE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sical activity and cancer prevention: animal-tumor model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D26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FA63A3" w:rsidRPr="00C46F42" w14:paraId="0F93B765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104E" w14:textId="62DB6139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A63A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g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237C9" w14:textId="36A0A1D3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A63A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ercise Training Improves Tumor Control by Increasing CD8 T-cell Infiltration via CXCR3 Signaling and Sensitizes Breast Cancer to Immune Checkpoint Blockad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DD61" w14:textId="152DA6F2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043CAFA3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A88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halighfard201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D7C1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effect of 8 weeks of interval aerobic exercise before and after induction of breast cancer on serum level of irisin and tumor growth in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lb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c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D93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36547B88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B5B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hori2015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FB7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s of exercise training together with tamoxifen in reducing mammary tumor burden in mice: Possible underlying pathway of MIR-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7AE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5A0BC6D9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F02A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Kim2019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5A58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teady low intensity physical activity and healthy dietary habits are differently </w:t>
            </w:r>
            <w:proofErr w:type="gram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ect</w:t>
            </w:r>
            <w:proofErr w:type="gram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reast cancer progress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A8B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6B32327F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5B4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e2015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BAF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mpact of aerobic exercise on tumor oxygenation and perfusion in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649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66D7F72C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2812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2016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372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n Exercise Ameliorate Aromatase Inhibitor-Induced Cognitive Decline in Breast Cancer Patients?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62F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4A91604B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317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ønbro201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A44E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igh intensity treadmill running reduces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ur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hypoxia in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2AC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3A2ED8F3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F4D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ghadam2017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9C8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protective effect of aerobic exercise on breast cancer by TGFβ protein and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ad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MMP2 gene in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ice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626D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35A0F885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A49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lanouri2017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052E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mbined effect of aerobic interval training and selenium nanoparticles on expression of IL-15 and IL-10/TNF-α ratio in skeletal muscle of 4T1 breast cancer mice with cachexi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84C2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FA63A3" w:rsidRPr="00C46F42" w14:paraId="79F1445A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11890" w14:textId="55158878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A63A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hamma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824E1" w14:textId="18677BA0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A63A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expression of angiogenesis and apoptotic factors in female BALB/c mice with breast cancer after eight weeks of aerobic trainin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B9A09" w14:textId="362147B4" w:rsidR="00FA63A3" w:rsidRPr="00C46F42" w:rsidRDefault="00FA63A3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511A2429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CB7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2020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D3E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0 Annual Meeting of the American Society for Bone and Mineral Research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EA9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14C6FFBA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094A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lson201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584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impact of aerobic exercise on breast cancer progress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F04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0B349E98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3DB1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dovani2009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6ED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stinct effects of calorie restriction and exercise on mammary gland gene expression in C57BL/6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092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19D5EDCA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F20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ahvali2021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E07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effect of aerobic training on tumor growth and expression of Bcl-2 gene and protein in female mice with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EF7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44A8D627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1E2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rali2017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6162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s of Six Weeks Endurance Training and Aloe Vera Supplementation on COX-2 and VEGF Levels in Mice with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D4AC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3BCF4FEB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5FD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ri2014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EA5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of six weeks endurance training on tumor tissue IL-10 cytokine levels in breast cancer bearing mic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A00F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C46F42" w:rsidRPr="00C46F42" w14:paraId="648CEB8C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B68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ompson1989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14F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fect of type and amount of dietary fat on the enhancement of rat mammary tumorigenesis by exerci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C747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46F42" w:rsidRPr="00C46F42" w14:paraId="0551A31D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445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ompson2008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4EFD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valuation of the current knowledge limitations in breast cancer research: a gap analysi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1F2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76599D04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4CC1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guera2003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4AF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fluence of exercise,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estrogen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herapy and a diet high ω-3 fatty acids on the lipid composition of the mammary tissue, in the Wistar ra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2703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493F73F4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9744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Wakefield2020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EC7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erobic exercise delays intraductal breast cancer growth and suppresses doxorubicin-induced skeletal and cardiac muscle toxiciti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4B4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C46F42" w:rsidRPr="00C46F42" w14:paraId="0A12712F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21F9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iggins2016</w:t>
            </w:r>
          </w:p>
        </w:tc>
        <w:tc>
          <w:tcPr>
            <w:tcW w:w="10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081F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impact of aerobic exercise on the tumor microenvironmen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9615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C46F42" w:rsidRPr="00C46F42" w14:paraId="35DE18A7" w14:textId="77777777" w:rsidTr="00C46F42">
        <w:trPr>
          <w:trHeight w:val="320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CCB7B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azdanshenas2020</w:t>
            </w:r>
          </w:p>
        </w:tc>
        <w:tc>
          <w:tcPr>
            <w:tcW w:w="10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6D206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ffect of 10 weeks of high-intensity interval training on protein levels of </w:t>
            </w:r>
            <w:proofErr w:type="spellStart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</w:t>
            </w:r>
            <w:proofErr w:type="spellEnd"/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b and expression of atrogin-1 and murf-1 in cardiomyocytes of female mice with breast cance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40DB0" w14:textId="77777777" w:rsidR="00C46F42" w:rsidRPr="00C46F42" w:rsidRDefault="00C46F42" w:rsidP="00FA63A3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6F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</w:tbl>
    <w:p w14:paraId="020C66BD" w14:textId="77777777" w:rsidR="00C46F42" w:rsidRPr="00C46F42" w:rsidRDefault="00C46F42" w:rsidP="00C46F42">
      <w:pPr>
        <w:pStyle w:val="CM1"/>
        <w:spacing w:before="120"/>
        <w:rPr>
          <w:rFonts w:ascii="Times New Roman" w:eastAsia="楷体" w:hAnsi="Times New Roman"/>
          <w:i/>
          <w:iCs/>
          <w:sz w:val="18"/>
          <w:szCs w:val="18"/>
        </w:rPr>
      </w:pPr>
      <w:r w:rsidRPr="00C46F42">
        <w:rPr>
          <w:rFonts w:ascii="Times New Roman" w:eastAsia="楷体" w:hAnsi="Times New Roman"/>
          <w:color w:val="000000" w:themeColor="text1"/>
          <w:sz w:val="18"/>
          <w:szCs w:val="20"/>
        </w:rPr>
        <w:t>Reason 1: exercise combined with calorie restriction</w:t>
      </w:r>
      <w:r w:rsidRPr="00C46F42">
        <w:rPr>
          <w:rFonts w:ascii="Times New Roman" w:eastAsia="楷体" w:hAnsi="Times New Roman"/>
          <w:i/>
          <w:iCs/>
          <w:sz w:val="18"/>
          <w:szCs w:val="18"/>
        </w:rPr>
        <w:t xml:space="preserve"> </w:t>
      </w:r>
    </w:p>
    <w:p w14:paraId="30CE115D" w14:textId="77777777" w:rsidR="00C46F42" w:rsidRPr="00C46F42" w:rsidRDefault="00C46F42" w:rsidP="00C46F42">
      <w:pPr>
        <w:pStyle w:val="Default"/>
        <w:rPr>
          <w:rFonts w:ascii="Times New Roman" w:eastAsia="楷体" w:hAnsi="Times New Roman" w:cs="Times New Roman"/>
          <w:color w:val="000000" w:themeColor="text1"/>
          <w:sz w:val="18"/>
          <w:szCs w:val="20"/>
        </w:rPr>
      </w:pPr>
      <w:r w:rsidRPr="00C46F42">
        <w:rPr>
          <w:rFonts w:ascii="Times New Roman" w:eastAsia="楷体" w:hAnsi="Times New Roman" w:cs="Times New Roman"/>
          <w:color w:val="000000" w:themeColor="text1"/>
          <w:sz w:val="18"/>
          <w:szCs w:val="20"/>
        </w:rPr>
        <w:t>Reason 2: review or other analysis</w:t>
      </w:r>
    </w:p>
    <w:p w14:paraId="6C7CF92C" w14:textId="77777777" w:rsidR="00C46F42" w:rsidRPr="00C46F42" w:rsidRDefault="00C46F42" w:rsidP="00C46F42">
      <w:pPr>
        <w:pStyle w:val="Default"/>
        <w:rPr>
          <w:rFonts w:ascii="Times New Roman" w:eastAsia="楷体" w:hAnsi="Times New Roman" w:cs="Times New Roman"/>
          <w:color w:val="000000" w:themeColor="text1"/>
          <w:sz w:val="18"/>
          <w:szCs w:val="20"/>
        </w:rPr>
      </w:pPr>
      <w:r w:rsidRPr="00C46F42">
        <w:rPr>
          <w:rFonts w:ascii="Times New Roman" w:eastAsia="楷体" w:hAnsi="Times New Roman" w:cs="Times New Roman"/>
          <w:color w:val="000000" w:themeColor="text1"/>
          <w:sz w:val="18"/>
          <w:szCs w:val="20"/>
        </w:rPr>
        <w:t>Reason 3: conference article or no data in tumor outcomes</w:t>
      </w:r>
    </w:p>
    <w:p w14:paraId="116FFC68" w14:textId="77777777" w:rsidR="00C46F42" w:rsidRPr="00C46F42" w:rsidRDefault="00C46F42" w:rsidP="00C46F42">
      <w:pPr>
        <w:pStyle w:val="Default"/>
        <w:rPr>
          <w:rFonts w:ascii="Times New Roman" w:eastAsia="楷体" w:hAnsi="Times New Roman" w:cs="Times New Roman"/>
        </w:rPr>
      </w:pPr>
      <w:r w:rsidRPr="00C46F42">
        <w:rPr>
          <w:rFonts w:ascii="Times New Roman" w:eastAsia="楷体" w:hAnsi="Times New Roman" w:cs="Times New Roman"/>
          <w:color w:val="000000" w:themeColor="text1"/>
          <w:sz w:val="18"/>
          <w:szCs w:val="20"/>
        </w:rPr>
        <w:t xml:space="preserve">Reason 4: language other than Chinese and English  </w:t>
      </w:r>
    </w:p>
    <w:p w14:paraId="37C8EF8E" w14:textId="77777777" w:rsidR="00C46F42" w:rsidRPr="00C46F42" w:rsidRDefault="00C46F42">
      <w:pPr>
        <w:rPr>
          <w:rFonts w:ascii="Times New Roman" w:hAnsi="Times New Roman" w:cs="Times New Roman"/>
          <w:b/>
          <w:bCs/>
          <w:sz w:val="24"/>
          <w:szCs w:val="32"/>
          <w:lang w:val="en-CA"/>
        </w:rPr>
      </w:pPr>
    </w:p>
    <w:sectPr w:rsidR="00C46F42" w:rsidRPr="00C46F42" w:rsidSect="00DB0D2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67"/>
    <w:rsid w:val="00067873"/>
    <w:rsid w:val="000C7EC8"/>
    <w:rsid w:val="00137FDD"/>
    <w:rsid w:val="001671E0"/>
    <w:rsid w:val="001712B3"/>
    <w:rsid w:val="00185F98"/>
    <w:rsid w:val="00252555"/>
    <w:rsid w:val="00253BD1"/>
    <w:rsid w:val="00255F4B"/>
    <w:rsid w:val="00263374"/>
    <w:rsid w:val="00264612"/>
    <w:rsid w:val="002A27E0"/>
    <w:rsid w:val="00340861"/>
    <w:rsid w:val="00412739"/>
    <w:rsid w:val="004436D3"/>
    <w:rsid w:val="00495049"/>
    <w:rsid w:val="004A4E34"/>
    <w:rsid w:val="004B0B0D"/>
    <w:rsid w:val="00540E8B"/>
    <w:rsid w:val="00562F86"/>
    <w:rsid w:val="00570748"/>
    <w:rsid w:val="005810D9"/>
    <w:rsid w:val="005A0F6C"/>
    <w:rsid w:val="005B4ECF"/>
    <w:rsid w:val="00623390"/>
    <w:rsid w:val="00624799"/>
    <w:rsid w:val="00653443"/>
    <w:rsid w:val="0067026F"/>
    <w:rsid w:val="00687D89"/>
    <w:rsid w:val="006A4824"/>
    <w:rsid w:val="006D7E30"/>
    <w:rsid w:val="006F0D76"/>
    <w:rsid w:val="007D283E"/>
    <w:rsid w:val="007E4F99"/>
    <w:rsid w:val="0081572E"/>
    <w:rsid w:val="008510C7"/>
    <w:rsid w:val="00897E58"/>
    <w:rsid w:val="008B1DE9"/>
    <w:rsid w:val="008B2823"/>
    <w:rsid w:val="008C1D9B"/>
    <w:rsid w:val="008D0A10"/>
    <w:rsid w:val="00951DD0"/>
    <w:rsid w:val="0095651F"/>
    <w:rsid w:val="009E0267"/>
    <w:rsid w:val="00A35386"/>
    <w:rsid w:val="00A558D3"/>
    <w:rsid w:val="00A678F0"/>
    <w:rsid w:val="00AD66AC"/>
    <w:rsid w:val="00AE60F0"/>
    <w:rsid w:val="00AE66E5"/>
    <w:rsid w:val="00B10E28"/>
    <w:rsid w:val="00B26115"/>
    <w:rsid w:val="00B80662"/>
    <w:rsid w:val="00C01D00"/>
    <w:rsid w:val="00C330AF"/>
    <w:rsid w:val="00C46F42"/>
    <w:rsid w:val="00CB1A61"/>
    <w:rsid w:val="00D155D0"/>
    <w:rsid w:val="00D15862"/>
    <w:rsid w:val="00D45834"/>
    <w:rsid w:val="00DB0D2F"/>
    <w:rsid w:val="00DD529B"/>
    <w:rsid w:val="00DF25C0"/>
    <w:rsid w:val="00DF3900"/>
    <w:rsid w:val="00E002F5"/>
    <w:rsid w:val="00E028A7"/>
    <w:rsid w:val="00E609D0"/>
    <w:rsid w:val="00E81796"/>
    <w:rsid w:val="00E90676"/>
    <w:rsid w:val="00EA3AB4"/>
    <w:rsid w:val="00F37328"/>
    <w:rsid w:val="00F50F70"/>
    <w:rsid w:val="00F85EBB"/>
    <w:rsid w:val="00F977CD"/>
    <w:rsid w:val="00FA1F53"/>
    <w:rsid w:val="00FA63A3"/>
    <w:rsid w:val="00FC17CD"/>
    <w:rsid w:val="00FC1EDA"/>
    <w:rsid w:val="00FD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7E805"/>
  <w15:chartTrackingRefBased/>
  <w15:docId w15:val="{6F9A935E-7374-B747-9FF2-D1FBB100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46F4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lang w:val="en-CA" w:eastAsia="en-CA"/>
    </w:rPr>
  </w:style>
  <w:style w:type="paragraph" w:customStyle="1" w:styleId="CM1">
    <w:name w:val="CM1"/>
    <w:basedOn w:val="Default"/>
    <w:next w:val="Default"/>
    <w:rsid w:val="00C46F42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D9C73D-0FE0-2B40-AB7F-1469BE11B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li yuxi</cp:lastModifiedBy>
  <cp:revision>2</cp:revision>
  <dcterms:created xsi:type="dcterms:W3CDTF">2022-04-19T03:18:00Z</dcterms:created>
  <dcterms:modified xsi:type="dcterms:W3CDTF">2022-04-19T03:18:00Z</dcterms:modified>
</cp:coreProperties>
</file>